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42C78" w14:textId="77777777" w:rsidR="00E55033" w:rsidRDefault="00E55033" w:rsidP="00E550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DIGITAL MATERIAL: </w:t>
      </w:r>
    </w:p>
    <w:p w14:paraId="028AB9C2" w14:textId="77777777" w:rsidR="00E55033" w:rsidRDefault="00E55033" w:rsidP="00E5503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1. </w:t>
      </w:r>
      <w:r>
        <w:rPr>
          <w:rFonts w:ascii="Times New Roman" w:eastAsia="Times New Roman" w:hAnsi="Times New Roman" w:cs="Times New Roman"/>
          <w:sz w:val="20"/>
          <w:szCs w:val="20"/>
        </w:rPr>
        <w:t>Search Criteria</w:t>
      </w: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4320"/>
        <w:gridCol w:w="4320"/>
      </w:tblGrid>
      <w:tr w:rsidR="00E55033" w14:paraId="30359304" w14:textId="77777777" w:rsidTr="00D80190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09DE" w14:textId="77777777" w:rsidR="00E55033" w:rsidRDefault="00E55033" w:rsidP="00D801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Med (n=722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3A95" w14:textId="77777777" w:rsidR="00E55033" w:rsidRDefault="00E55033" w:rsidP="00D801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BASE (n=39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21B3" w14:textId="77777777" w:rsidR="00E55033" w:rsidRDefault="00E55033" w:rsidP="00D801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LINE[Ovid] (n=26)</w:t>
            </w:r>
          </w:p>
        </w:tc>
      </w:tr>
      <w:tr w:rsidR="00E55033" w14:paraId="5CA9B59E" w14:textId="77777777" w:rsidTr="00D80190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C2C5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 patellar dislocation OR patellofemoral instability OR patellar instability OR</w:t>
            </w:r>
          </w:p>
          <w:p w14:paraId="7F1DA986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ellar dislocation OR patellofemoral dislocation OR medial patellofemoral</w:t>
            </w:r>
          </w:p>
          <w:p w14:paraId="2FFD6F18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ament OR MPFL OR tibial tubercle osteotomy OR TTO</w:t>
            </w:r>
          </w:p>
          <w:p w14:paraId="289BB779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 MCID OR minimal clinically important difference OR PASS OR patient</w:t>
            </w:r>
          </w:p>
          <w:p w14:paraId="78DA68EE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ptable symptom state OR SCB OR substantial clinical benefit OR CSO OR</w:t>
            </w:r>
          </w:p>
          <w:p w14:paraId="6DF879B4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ly significant outcome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E958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 patellar dislocation OR patellofemoral instability OR patellar instability OR</w:t>
            </w:r>
          </w:p>
          <w:p w14:paraId="7741D804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ellar dislocation OR patellofemoral dislocation OR medial patellofemoral</w:t>
            </w:r>
          </w:p>
          <w:p w14:paraId="340905D1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ament OR MPFL OR tibial tubercle osteotomy OR TTO</w:t>
            </w:r>
          </w:p>
          <w:p w14:paraId="59310036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 MCID OR minimal clinically important difference OR PASS OR patient</w:t>
            </w:r>
          </w:p>
          <w:p w14:paraId="47E1F6ED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ptable symptom state OR SCB OR substantial clinical benefit OR CSO OR</w:t>
            </w:r>
          </w:p>
          <w:p w14:paraId="42CABDBC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ly significant outcome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B4C1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 patellar dislocation OR patellofemoral instability OR patellar instability OR</w:t>
            </w:r>
          </w:p>
          <w:p w14:paraId="326C39B0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ellar dislocation OR patellofemoral dislocation OR medial patellofemoral</w:t>
            </w:r>
          </w:p>
          <w:p w14:paraId="7CEDEC3A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ament OR MPFL OR tibial tubercle osteotomy OR TTO</w:t>
            </w:r>
          </w:p>
          <w:p w14:paraId="4E8C5E5C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 MCID OR minimal clinically important difference OR PASS OR patient</w:t>
            </w:r>
          </w:p>
          <w:p w14:paraId="7A0CE1D6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ptable symptom state OR SCB OR substantial clinical benefit OR CSO OR</w:t>
            </w:r>
          </w:p>
          <w:p w14:paraId="5B40B697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ly significant outcome)</w:t>
            </w:r>
          </w:p>
        </w:tc>
      </w:tr>
      <w:tr w:rsidR="00E55033" w14:paraId="21013266" w14:textId="77777777" w:rsidTr="00D80190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446A" w14:textId="77777777" w:rsidR="00E55033" w:rsidRDefault="00E55033" w:rsidP="00D801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 1 AND 2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2846D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 1 AND 2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356B" w14:textId="77777777" w:rsidR="00E55033" w:rsidRDefault="00E55033" w:rsidP="00D801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 1 AND 2</w:t>
            </w:r>
          </w:p>
        </w:tc>
      </w:tr>
    </w:tbl>
    <w:p w14:paraId="45F73571" w14:textId="77777777" w:rsidR="00E55033" w:rsidRDefault="00E55033" w:rsidP="00E5503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609A5E" w14:textId="77777777" w:rsidR="00076377" w:rsidRDefault="00076377"/>
    <w:sectPr w:rsidR="00076377" w:rsidSect="00E5503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33"/>
    <w:rsid w:val="00076377"/>
    <w:rsid w:val="00475323"/>
    <w:rsid w:val="00934A3E"/>
    <w:rsid w:val="00B6313D"/>
    <w:rsid w:val="00E55033"/>
    <w:rsid w:val="00FC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66AD9"/>
  <w15:chartTrackingRefBased/>
  <w15:docId w15:val="{6BFF85D5-D8C6-564B-A038-D3B0F931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03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0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0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0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0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0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0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0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0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0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0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0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0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0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0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0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0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5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0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5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0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5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0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50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0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0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Vivekanantha</dc:creator>
  <cp:keywords/>
  <dc:description/>
  <cp:lastModifiedBy>P. Vivekanantha</cp:lastModifiedBy>
  <cp:revision>1</cp:revision>
  <dcterms:created xsi:type="dcterms:W3CDTF">2025-03-05T05:49:00Z</dcterms:created>
  <dcterms:modified xsi:type="dcterms:W3CDTF">2025-03-05T05:49:00Z</dcterms:modified>
</cp:coreProperties>
</file>